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igure S1. Screenshots of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-GenZ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/>
        <w:drawing>
          <wp:inline distB="0" distT="0" distL="0" distR="0">
            <wp:extent cx="5724524" cy="3581400"/>
            <wp:effectExtent b="0" l="0" r="0" t="0"/>
            <wp:docPr descr="A screenshot of a phone&#10;&#10;Description automatically generated" id="4" name="image1.png"/>
            <a:graphic>
              <a:graphicData uri="http://schemas.openxmlformats.org/drawingml/2006/picture">
                <pic:pic>
                  <pic:nvPicPr>
                    <pic:cNvPr descr="A screenshot of a phone&#10;&#10;Description automatically generated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581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Note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rom left to right these screenshots depict i) conversation regarding the cognitive model in cognitive behavioral therapy; ii) a conversation depicting the selective utilization of natural language processing algorithms, depicted with the invitation of free text and pencil emoji; and iii) a participants toolbox with various psychotherapeutic techniques for emotional support at the ready for in-vivo guided application practice. This figure was published and can be repro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ced under the terms of the Creative Commons Attribution 4.0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iauzzi E, Robinson A, Martin K, Petersen C, Wells N, Williams A, Gleason MM. A Relational Agent Intervention for Adolescents Seeking Mental Health Treatment: Protocol for a Randomized Controlled Trial. JMIR Res Protoc 2023;12:e44940. doi: 10.2196/44940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I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32DEA"/>
    <w:rPr>
      <w:rFonts w:ascii="Calibri" w:cs="Calibri" w:eastAsia="Calibri" w:hAnsi="Calibri"/>
      <w:kern w:val="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Rh4KlpA31ctStFBpRCwBoRK2oQ==">CgMxLjA4AGohChNzdWdnZXN0Ljl6cXRtNHpyMmNoEgpBZGFtIFBsYXR0aiIKFHN1Z2dlc3Qub2MwdXFka3dmcTNnEgpBZGFtIFBsYXR0aiIKFHN1Z2dlc3QuMXVtemF1eDZkdTFoEgpBZGFtIFBsYXR0ciExMmtORHFpMkpBMk5ka2tHVU5naERQTHZsbkF2eTc1Un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8:43:00Z</dcterms:created>
  <dc:creator>Adam Platt</dc:creator>
</cp:coreProperties>
</file>